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CAE10" w14:textId="3C76078F" w:rsidR="00EA190F" w:rsidRPr="00684A23" w:rsidRDefault="00114196" w:rsidP="00EA190F">
      <w:pPr>
        <w:rPr>
          <w:lang w:val="en-US"/>
        </w:rPr>
      </w:pPr>
      <w:r w:rsidRPr="00684A23">
        <w:rPr>
          <w:b/>
          <w:bCs/>
          <w:lang w:val="en-US"/>
        </w:rPr>
        <w:t>Supplementa</w:t>
      </w:r>
      <w:r w:rsidR="005145A9">
        <w:rPr>
          <w:b/>
          <w:bCs/>
          <w:lang w:val="en-US"/>
        </w:rPr>
        <w:t>l</w:t>
      </w:r>
      <w:r w:rsidRPr="00684A23">
        <w:rPr>
          <w:b/>
          <w:bCs/>
          <w:lang w:val="en-US"/>
        </w:rPr>
        <w:t xml:space="preserve"> </w:t>
      </w:r>
      <w:r w:rsidR="004D250B" w:rsidRPr="00684A23">
        <w:rPr>
          <w:b/>
          <w:bCs/>
          <w:lang w:val="en-US"/>
        </w:rPr>
        <w:t>T</w:t>
      </w:r>
      <w:r w:rsidRPr="00684A23">
        <w:rPr>
          <w:b/>
          <w:bCs/>
          <w:lang w:val="en-US"/>
        </w:rPr>
        <w:t xml:space="preserve">able </w:t>
      </w:r>
      <w:proofErr w:type="gramStart"/>
      <w:r w:rsidR="005145A9">
        <w:rPr>
          <w:b/>
          <w:bCs/>
          <w:lang w:val="en-US"/>
        </w:rPr>
        <w:t>3</w:t>
      </w:r>
      <w:r w:rsidR="007C5F57" w:rsidRPr="00684A23">
        <w:rPr>
          <w:b/>
          <w:bCs/>
          <w:lang w:val="en-US"/>
        </w:rPr>
        <w:t xml:space="preserve">  </w:t>
      </w:r>
      <w:r w:rsidR="00F151C5" w:rsidRPr="00684A23">
        <w:rPr>
          <w:lang w:val="en-US"/>
        </w:rPr>
        <w:t>Cephalometric</w:t>
      </w:r>
      <w:proofErr w:type="gramEnd"/>
      <w:r w:rsidR="00F151C5" w:rsidRPr="00684A23">
        <w:rPr>
          <w:lang w:val="en-US"/>
        </w:rPr>
        <w:t xml:space="preserve"> variables </w:t>
      </w:r>
      <w:r w:rsidR="007C5F57" w:rsidRPr="00684A23">
        <w:rPr>
          <w:lang w:val="en-US"/>
        </w:rPr>
        <w:t xml:space="preserve">(angles) </w:t>
      </w:r>
      <w:r w:rsidR="00F151C5" w:rsidRPr="00684A23">
        <w:rPr>
          <w:lang w:val="en-US"/>
        </w:rPr>
        <w:t>derived from reference points and li</w:t>
      </w:r>
      <w:r w:rsidR="007C5F57" w:rsidRPr="00684A23">
        <w:rPr>
          <w:lang w:val="en-US"/>
        </w:rPr>
        <w:t xml:space="preserve">nes (see </w:t>
      </w:r>
      <w:r w:rsidR="006E0AC3" w:rsidRPr="00684A23">
        <w:rPr>
          <w:lang w:val="en-US"/>
        </w:rPr>
        <w:t>Figure 1</w:t>
      </w:r>
      <w:r w:rsidR="000B28B4">
        <w:rPr>
          <w:lang w:val="en-US"/>
        </w:rPr>
        <w:t>)</w:t>
      </w:r>
      <w:r w:rsidR="006E0AC3" w:rsidRPr="00684A23">
        <w:rPr>
          <w:lang w:val="en-US"/>
        </w:rPr>
        <w:t xml:space="preserve"> and </w:t>
      </w:r>
      <w:r w:rsidR="007C5F57" w:rsidRPr="00684A23">
        <w:rPr>
          <w:lang w:val="en-US"/>
        </w:rPr>
        <w:t>supplementary Table 1</w:t>
      </w:r>
    </w:p>
    <w:tbl>
      <w:tblPr>
        <w:tblStyle w:val="Tabelrasterlicht"/>
        <w:tblW w:w="2830" w:type="dxa"/>
        <w:tblLayout w:type="fixed"/>
        <w:tblLook w:val="0400" w:firstRow="0" w:lastRow="0" w:firstColumn="0" w:lastColumn="0" w:noHBand="0" w:noVBand="1"/>
      </w:tblPr>
      <w:tblGrid>
        <w:gridCol w:w="2830"/>
      </w:tblGrid>
      <w:tr w:rsidR="007C5F57" w:rsidRPr="00684A23" w14:paraId="6B283701" w14:textId="77777777" w:rsidTr="007C5F57">
        <w:trPr>
          <w:trHeight w:val="363"/>
        </w:trPr>
        <w:tc>
          <w:tcPr>
            <w:tcW w:w="2830" w:type="dxa"/>
            <w:tcBorders>
              <w:top w:val="single" w:sz="12" w:space="0" w:color="auto"/>
            </w:tcBorders>
            <w:vAlign w:val="center"/>
          </w:tcPr>
          <w:p w14:paraId="791E56DA" w14:textId="2590F196" w:rsidR="007C5F57" w:rsidRPr="00684A23" w:rsidRDefault="007C5F57" w:rsidP="007C5F57">
            <w:pPr>
              <w:jc w:val="center"/>
              <w:rPr>
                <w:b/>
                <w:bCs/>
                <w:lang w:val="en-US"/>
              </w:rPr>
            </w:pPr>
            <w:r w:rsidRPr="00684A23">
              <w:rPr>
                <w:b/>
                <w:bCs/>
                <w:lang w:val="en-US"/>
              </w:rPr>
              <w:t>Cephalometric Variables</w:t>
            </w:r>
          </w:p>
        </w:tc>
      </w:tr>
      <w:tr w:rsidR="007C5F57" w:rsidRPr="00684A23" w14:paraId="5AD4B336" w14:textId="77777777" w:rsidTr="007C5F57">
        <w:tc>
          <w:tcPr>
            <w:tcW w:w="2830" w:type="dxa"/>
            <w:shd w:val="clear" w:color="auto" w:fill="E8E8E8" w:themeFill="background2"/>
          </w:tcPr>
          <w:p w14:paraId="7442B861" w14:textId="78BB60A7" w:rsidR="007C5F57" w:rsidRPr="00684A23" w:rsidRDefault="007C5F57" w:rsidP="007C5F57">
            <w:pPr>
              <w:jc w:val="center"/>
              <w:rPr>
                <w:lang w:val="en-US"/>
              </w:rPr>
            </w:pPr>
            <w:r w:rsidRPr="00684A23">
              <w:rPr>
                <w:b/>
                <w:iCs/>
                <w:lang w:val="en-US"/>
              </w:rPr>
              <w:t>Skeletal sagittal</w:t>
            </w:r>
          </w:p>
        </w:tc>
      </w:tr>
      <w:tr w:rsidR="007C5F57" w:rsidRPr="00684A23" w14:paraId="468E2379" w14:textId="77777777" w:rsidTr="007C5F57">
        <w:tc>
          <w:tcPr>
            <w:tcW w:w="2830" w:type="dxa"/>
          </w:tcPr>
          <w:p w14:paraId="2CEBFB61" w14:textId="77777777" w:rsidR="007C5F57" w:rsidRPr="00684A23" w:rsidRDefault="007C5F57" w:rsidP="007C5F57">
            <w:pPr>
              <w:jc w:val="center"/>
            </w:pPr>
            <w:r w:rsidRPr="00684A23">
              <w:t>SNA</w:t>
            </w:r>
          </w:p>
        </w:tc>
      </w:tr>
      <w:tr w:rsidR="007C5F57" w:rsidRPr="00684A23" w14:paraId="5A6116AC" w14:textId="77777777" w:rsidTr="007C5F57">
        <w:tc>
          <w:tcPr>
            <w:tcW w:w="2830" w:type="dxa"/>
          </w:tcPr>
          <w:p w14:paraId="55F3B5CB" w14:textId="77777777" w:rsidR="007C5F57" w:rsidRPr="00684A23" w:rsidRDefault="007C5F57" w:rsidP="007C5F57">
            <w:pPr>
              <w:jc w:val="center"/>
            </w:pPr>
            <w:r w:rsidRPr="00684A23">
              <w:t>SNB</w:t>
            </w:r>
          </w:p>
        </w:tc>
      </w:tr>
      <w:tr w:rsidR="007C5F57" w:rsidRPr="00684A23" w14:paraId="0BA08C57" w14:textId="77777777" w:rsidTr="007C5F57">
        <w:tc>
          <w:tcPr>
            <w:tcW w:w="2830" w:type="dxa"/>
          </w:tcPr>
          <w:p w14:paraId="59AFA1B2" w14:textId="77777777" w:rsidR="007C5F57" w:rsidRPr="00684A23" w:rsidRDefault="007C5F57" w:rsidP="007C5F57">
            <w:pPr>
              <w:jc w:val="center"/>
            </w:pPr>
            <w:r w:rsidRPr="00684A23">
              <w:t>ANB</w:t>
            </w:r>
          </w:p>
        </w:tc>
      </w:tr>
      <w:tr w:rsidR="007C5F57" w:rsidRPr="00684A23" w14:paraId="3CBAF617" w14:textId="77777777" w:rsidTr="007C5F57">
        <w:tc>
          <w:tcPr>
            <w:tcW w:w="2830" w:type="dxa"/>
          </w:tcPr>
          <w:p w14:paraId="29348D9E" w14:textId="77777777" w:rsidR="007C5F57" w:rsidRPr="00684A23" w:rsidRDefault="007C5F57" w:rsidP="007C5F57">
            <w:pPr>
              <w:jc w:val="center"/>
            </w:pPr>
            <w:proofErr w:type="spellStart"/>
            <w:r w:rsidRPr="00684A23">
              <w:t>SNPg</w:t>
            </w:r>
            <w:proofErr w:type="spellEnd"/>
          </w:p>
        </w:tc>
      </w:tr>
      <w:tr w:rsidR="007C5F57" w:rsidRPr="00684A23" w14:paraId="156EA43D" w14:textId="77777777" w:rsidTr="007C5F57">
        <w:tc>
          <w:tcPr>
            <w:tcW w:w="2830" w:type="dxa"/>
            <w:shd w:val="clear" w:color="auto" w:fill="E8E8E8" w:themeFill="background2"/>
          </w:tcPr>
          <w:p w14:paraId="3F00EA3C" w14:textId="041BBFE6" w:rsidR="007C5F57" w:rsidRPr="00684A23" w:rsidRDefault="007C5F57" w:rsidP="007C5F57">
            <w:pPr>
              <w:jc w:val="center"/>
            </w:pPr>
            <w:proofErr w:type="spellStart"/>
            <w:r w:rsidRPr="00684A23">
              <w:rPr>
                <w:b/>
                <w:bCs/>
              </w:rPr>
              <w:t>Skeletal</w:t>
            </w:r>
            <w:proofErr w:type="spellEnd"/>
            <w:r w:rsidRPr="00684A23">
              <w:rPr>
                <w:b/>
                <w:bCs/>
              </w:rPr>
              <w:t xml:space="preserve"> </w:t>
            </w:r>
            <w:proofErr w:type="spellStart"/>
            <w:r w:rsidRPr="00684A23">
              <w:rPr>
                <w:b/>
                <w:bCs/>
              </w:rPr>
              <w:t>vertical</w:t>
            </w:r>
            <w:proofErr w:type="spellEnd"/>
          </w:p>
        </w:tc>
      </w:tr>
      <w:tr w:rsidR="007C5F57" w:rsidRPr="00684A23" w14:paraId="36941BF3" w14:textId="77777777" w:rsidTr="007C5F57">
        <w:tc>
          <w:tcPr>
            <w:tcW w:w="2830" w:type="dxa"/>
          </w:tcPr>
          <w:p w14:paraId="7E8D2610" w14:textId="66CCBF1E" w:rsidR="007C5F57" w:rsidRPr="00684A23" w:rsidRDefault="007C5F57" w:rsidP="007C5F57">
            <w:pPr>
              <w:jc w:val="center"/>
            </w:pPr>
            <w:r w:rsidRPr="00684A23">
              <w:t>SN-NL</w:t>
            </w:r>
          </w:p>
        </w:tc>
      </w:tr>
      <w:tr w:rsidR="007C5F57" w:rsidRPr="00684A23" w14:paraId="56C0E92B" w14:textId="77777777" w:rsidTr="007C5F57">
        <w:tc>
          <w:tcPr>
            <w:tcW w:w="2830" w:type="dxa"/>
          </w:tcPr>
          <w:p w14:paraId="0E642C5C" w14:textId="2428668E" w:rsidR="007C5F57" w:rsidRPr="00684A23" w:rsidRDefault="007C5F57" w:rsidP="007C5F57">
            <w:pPr>
              <w:jc w:val="center"/>
            </w:pPr>
            <w:r w:rsidRPr="00684A23">
              <w:t>SN-ML</w:t>
            </w:r>
          </w:p>
        </w:tc>
      </w:tr>
      <w:tr w:rsidR="007C5F57" w:rsidRPr="00684A23" w14:paraId="634FC9AD" w14:textId="77777777" w:rsidTr="007C5F57">
        <w:tc>
          <w:tcPr>
            <w:tcW w:w="2830" w:type="dxa"/>
          </w:tcPr>
          <w:p w14:paraId="09705E77" w14:textId="3A5F8F57" w:rsidR="007C5F57" w:rsidRPr="00684A23" w:rsidRDefault="007C5F57" w:rsidP="007C5F57">
            <w:pPr>
              <w:jc w:val="center"/>
            </w:pPr>
            <w:r w:rsidRPr="00684A23">
              <w:t>NL-ML</w:t>
            </w:r>
          </w:p>
        </w:tc>
      </w:tr>
      <w:tr w:rsidR="007C5F57" w:rsidRPr="00684A23" w14:paraId="6067BB18" w14:textId="77777777" w:rsidTr="007C5F57">
        <w:tc>
          <w:tcPr>
            <w:tcW w:w="2830" w:type="dxa"/>
          </w:tcPr>
          <w:p w14:paraId="3DDE5948" w14:textId="75ABFC8F" w:rsidR="007C5F57" w:rsidRPr="00684A23" w:rsidRDefault="007C5F57" w:rsidP="007C5F57">
            <w:pPr>
              <w:jc w:val="center"/>
            </w:pPr>
            <w:r w:rsidRPr="00684A23">
              <w:t>RL-ML</w:t>
            </w:r>
          </w:p>
        </w:tc>
      </w:tr>
      <w:tr w:rsidR="007C5F57" w:rsidRPr="00684A23" w14:paraId="5C56CF5D" w14:textId="77777777" w:rsidTr="007C5F57">
        <w:tc>
          <w:tcPr>
            <w:tcW w:w="2830" w:type="dxa"/>
          </w:tcPr>
          <w:p w14:paraId="3C0A342A" w14:textId="0A39ACDC" w:rsidR="007C5F57" w:rsidRPr="00684A23" w:rsidRDefault="007C5F57" w:rsidP="007C5F57">
            <w:pPr>
              <w:jc w:val="center"/>
            </w:pPr>
            <w:proofErr w:type="spellStart"/>
            <w:r w:rsidRPr="00684A23">
              <w:t>NSBa</w:t>
            </w:r>
            <w:proofErr w:type="spellEnd"/>
          </w:p>
        </w:tc>
      </w:tr>
      <w:tr w:rsidR="007C5F57" w:rsidRPr="00684A23" w14:paraId="096323BC" w14:textId="77777777" w:rsidTr="007C5F57">
        <w:tc>
          <w:tcPr>
            <w:tcW w:w="2830" w:type="dxa"/>
            <w:shd w:val="clear" w:color="auto" w:fill="E8E8E8" w:themeFill="background2"/>
          </w:tcPr>
          <w:p w14:paraId="226E3711" w14:textId="0A1A029C" w:rsidR="007C5F57" w:rsidRPr="00684A23" w:rsidRDefault="007C5F57" w:rsidP="007C5F57">
            <w:pPr>
              <w:jc w:val="center"/>
            </w:pPr>
            <w:proofErr w:type="spellStart"/>
            <w:r w:rsidRPr="00684A23">
              <w:rPr>
                <w:b/>
                <w:bCs/>
              </w:rPr>
              <w:t>Dentoalveolar</w:t>
            </w:r>
            <w:proofErr w:type="spellEnd"/>
          </w:p>
        </w:tc>
      </w:tr>
      <w:tr w:rsidR="007C5F57" w:rsidRPr="00684A23" w14:paraId="3FA11CE9" w14:textId="77777777" w:rsidTr="007C5F57">
        <w:tc>
          <w:tcPr>
            <w:tcW w:w="2830" w:type="dxa"/>
          </w:tcPr>
          <w:p w14:paraId="6B7FB1FC" w14:textId="355DEBF0" w:rsidR="007C5F57" w:rsidRPr="00684A23" w:rsidRDefault="007C5F57" w:rsidP="007C5F57">
            <w:pPr>
              <w:jc w:val="center"/>
            </w:pPr>
            <w:proofErr w:type="spellStart"/>
            <w:r w:rsidRPr="00684A23">
              <w:t>IL</w:t>
            </w:r>
            <w:r w:rsidR="006C7B94" w:rsidRPr="00684A23">
              <w:t>s</w:t>
            </w:r>
            <w:proofErr w:type="spellEnd"/>
            <w:r w:rsidRPr="00684A23">
              <w:t>-SN</w:t>
            </w:r>
          </w:p>
        </w:tc>
      </w:tr>
      <w:tr w:rsidR="007C5F57" w:rsidRPr="00684A23" w14:paraId="73A90BF7" w14:textId="77777777" w:rsidTr="007C5F57">
        <w:tc>
          <w:tcPr>
            <w:tcW w:w="2830" w:type="dxa"/>
          </w:tcPr>
          <w:p w14:paraId="22DEF368" w14:textId="4954D905" w:rsidR="007C5F57" w:rsidRPr="00684A23" w:rsidRDefault="007C5F57" w:rsidP="007C5F57">
            <w:pPr>
              <w:jc w:val="center"/>
            </w:pPr>
            <w:proofErr w:type="spellStart"/>
            <w:r w:rsidRPr="00684A23">
              <w:t>IL</w:t>
            </w:r>
            <w:r w:rsidR="006C7B94" w:rsidRPr="00684A23">
              <w:t>s</w:t>
            </w:r>
            <w:proofErr w:type="spellEnd"/>
            <w:r w:rsidRPr="00684A23">
              <w:t>-NL</w:t>
            </w:r>
          </w:p>
        </w:tc>
      </w:tr>
      <w:tr w:rsidR="007C5F57" w:rsidRPr="00684A23" w14:paraId="02BBD439" w14:textId="77777777" w:rsidTr="007C5F57">
        <w:tc>
          <w:tcPr>
            <w:tcW w:w="2830" w:type="dxa"/>
          </w:tcPr>
          <w:p w14:paraId="60C1463D" w14:textId="315A35D6" w:rsidR="007C5F57" w:rsidRPr="00684A23" w:rsidRDefault="007C5F57" w:rsidP="007C5F57">
            <w:pPr>
              <w:jc w:val="center"/>
            </w:pPr>
            <w:proofErr w:type="spellStart"/>
            <w:r w:rsidRPr="00684A23">
              <w:t>Interincisal</w:t>
            </w:r>
            <w:proofErr w:type="spellEnd"/>
            <w:r w:rsidRPr="00684A23">
              <w:t xml:space="preserve"> </w:t>
            </w:r>
          </w:p>
        </w:tc>
      </w:tr>
      <w:tr w:rsidR="007C5F57" w:rsidRPr="00684A23" w14:paraId="563AB906" w14:textId="77777777" w:rsidTr="007C5F57">
        <w:tc>
          <w:tcPr>
            <w:tcW w:w="2830" w:type="dxa"/>
          </w:tcPr>
          <w:p w14:paraId="373D05EE" w14:textId="3F9ABB5A" w:rsidR="007C5F57" w:rsidRPr="00684A23" w:rsidRDefault="007C5F57" w:rsidP="007C5F57">
            <w:pPr>
              <w:jc w:val="center"/>
            </w:pPr>
            <w:proofErr w:type="spellStart"/>
            <w:r w:rsidRPr="00684A23">
              <w:t>IL</w:t>
            </w:r>
            <w:r w:rsidR="001444F6" w:rsidRPr="00684A23">
              <w:t>i</w:t>
            </w:r>
            <w:proofErr w:type="spellEnd"/>
            <w:r w:rsidRPr="00684A23">
              <w:t>-ML</w:t>
            </w:r>
          </w:p>
        </w:tc>
      </w:tr>
    </w:tbl>
    <w:p w14:paraId="3D6D782C" w14:textId="77777777" w:rsidR="00EA190F" w:rsidRPr="00684A23" w:rsidRDefault="00EA190F" w:rsidP="00EA190F">
      <w:pPr>
        <w:rPr>
          <w:lang w:val="en-US"/>
        </w:rPr>
      </w:pPr>
    </w:p>
    <w:p w14:paraId="1D38044B" w14:textId="77777777" w:rsidR="0026293E" w:rsidRPr="00684A23" w:rsidRDefault="0026293E">
      <w:pPr>
        <w:rPr>
          <w:lang w:val="en-US"/>
        </w:rPr>
      </w:pPr>
    </w:p>
    <w:sectPr w:rsidR="0026293E" w:rsidRPr="00684A23" w:rsidSect="009E2F8F">
      <w:pgSz w:w="11906" w:h="16838"/>
      <w:pgMar w:top="1077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519F6" w14:textId="77777777" w:rsidR="00DC52F2" w:rsidRDefault="00DC52F2" w:rsidP="009E2F8F">
      <w:pPr>
        <w:spacing w:after="0" w:line="240" w:lineRule="auto"/>
      </w:pPr>
      <w:r>
        <w:separator/>
      </w:r>
    </w:p>
  </w:endnote>
  <w:endnote w:type="continuationSeparator" w:id="0">
    <w:p w14:paraId="70A85F71" w14:textId="77777777" w:rsidR="00DC52F2" w:rsidRDefault="00DC52F2" w:rsidP="009E2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BC707" w14:textId="77777777" w:rsidR="00DC52F2" w:rsidRDefault="00DC52F2" w:rsidP="009E2F8F">
      <w:pPr>
        <w:spacing w:after="0" w:line="240" w:lineRule="auto"/>
      </w:pPr>
      <w:r>
        <w:separator/>
      </w:r>
    </w:p>
  </w:footnote>
  <w:footnote w:type="continuationSeparator" w:id="0">
    <w:p w14:paraId="05E76824" w14:textId="77777777" w:rsidR="00DC52F2" w:rsidRDefault="00DC52F2" w:rsidP="009E2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0F"/>
    <w:rsid w:val="00013F1F"/>
    <w:rsid w:val="000B28B4"/>
    <w:rsid w:val="00114196"/>
    <w:rsid w:val="00123DA6"/>
    <w:rsid w:val="001444F6"/>
    <w:rsid w:val="001D4B8B"/>
    <w:rsid w:val="00251395"/>
    <w:rsid w:val="00252629"/>
    <w:rsid w:val="0026293E"/>
    <w:rsid w:val="0027739B"/>
    <w:rsid w:val="0030798A"/>
    <w:rsid w:val="00350752"/>
    <w:rsid w:val="003B3853"/>
    <w:rsid w:val="0044631A"/>
    <w:rsid w:val="004B1F1F"/>
    <w:rsid w:val="004C37BA"/>
    <w:rsid w:val="004D250B"/>
    <w:rsid w:val="004E455A"/>
    <w:rsid w:val="005145A9"/>
    <w:rsid w:val="00684A23"/>
    <w:rsid w:val="00690F05"/>
    <w:rsid w:val="006C7B94"/>
    <w:rsid w:val="006E0AC3"/>
    <w:rsid w:val="007C5F57"/>
    <w:rsid w:val="008B2251"/>
    <w:rsid w:val="008D29C3"/>
    <w:rsid w:val="0094437D"/>
    <w:rsid w:val="009E2F8F"/>
    <w:rsid w:val="00AD0D91"/>
    <w:rsid w:val="00B322A0"/>
    <w:rsid w:val="00B425E2"/>
    <w:rsid w:val="00BB064B"/>
    <w:rsid w:val="00C109CF"/>
    <w:rsid w:val="00C21BC1"/>
    <w:rsid w:val="00C44519"/>
    <w:rsid w:val="00CC6380"/>
    <w:rsid w:val="00D7796A"/>
    <w:rsid w:val="00DC52F2"/>
    <w:rsid w:val="00EA190F"/>
    <w:rsid w:val="00F151C5"/>
    <w:rsid w:val="00FB2454"/>
    <w:rsid w:val="00FD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F6101"/>
  <w15:chartTrackingRefBased/>
  <w15:docId w15:val="{37F1CF99-7564-4AC2-8843-9630A0E1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190F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EA19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A19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A19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A19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A19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A19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A19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A19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A19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A1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A1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A1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A190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A190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A190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A190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A190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A19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A1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A1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A19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A1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A190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EA190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A190F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EA190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A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A190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A190F"/>
    <w:rPr>
      <w:b/>
      <w:bCs/>
      <w:smallCaps/>
      <w:color w:val="0F4761" w:themeColor="accent1" w:themeShade="BF"/>
      <w:spacing w:val="5"/>
    </w:rPr>
  </w:style>
  <w:style w:type="table" w:styleId="Tabelrasterlicht">
    <w:name w:val="Grid Table Light"/>
    <w:basedOn w:val="Standaardtabel"/>
    <w:uiPriority w:val="40"/>
    <w:rsid w:val="001141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E2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E2F8F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9E2F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2F8F"/>
    <w:rPr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4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444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444F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444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444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-Jagtman, AM (dmo)</dc:creator>
  <cp:keywords/>
  <dc:description/>
  <cp:lastModifiedBy>Koot, XS van (dmo)</cp:lastModifiedBy>
  <cp:revision>5</cp:revision>
  <dcterms:created xsi:type="dcterms:W3CDTF">2024-12-14T17:04:00Z</dcterms:created>
  <dcterms:modified xsi:type="dcterms:W3CDTF">2025-02-20T13:20:00Z</dcterms:modified>
</cp:coreProperties>
</file>